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BF308" w14:textId="53BF1C76" w:rsidR="00965B36" w:rsidRPr="008D5A04" w:rsidRDefault="00965B36" w:rsidP="00965B36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D5A0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8D5A04">
        <w:rPr>
          <w:rFonts w:ascii="Times New Roman" w:eastAsia="宋体" w:hAnsi="Times New Roman" w:cs="Times New Roman"/>
          <w:b/>
          <w:bCs/>
          <w:sz w:val="24"/>
          <w:szCs w:val="24"/>
        </w:rPr>
        <w:t>able</w:t>
      </w:r>
      <w:r w:rsidR="0040161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8D5A0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8D5A0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rimer sequ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965B36" w14:paraId="685C3988" w14:textId="77777777" w:rsidTr="00CA6306">
        <w:tc>
          <w:tcPr>
            <w:tcW w:w="4148" w:type="dxa"/>
          </w:tcPr>
          <w:p w14:paraId="5F775E3C" w14:textId="77777777" w:rsidR="00965B36" w:rsidRPr="00C66A26" w:rsidRDefault="00965B36" w:rsidP="00CA63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66A26">
              <w:rPr>
                <w:rFonts w:ascii="Times New Roman" w:eastAsia="宋体" w:hAnsi="Times New Roman" w:cs="Times New Roman"/>
                <w:szCs w:val="21"/>
              </w:rPr>
              <w:t>Genes</w:t>
            </w:r>
          </w:p>
        </w:tc>
        <w:tc>
          <w:tcPr>
            <w:tcW w:w="4148" w:type="dxa"/>
          </w:tcPr>
          <w:p w14:paraId="016705F5" w14:textId="77777777" w:rsidR="00965B36" w:rsidRPr="00C66A26" w:rsidRDefault="00965B36" w:rsidP="00CA63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66A26">
              <w:rPr>
                <w:rFonts w:ascii="Times New Roman" w:eastAsia="宋体" w:hAnsi="Times New Roman" w:cs="Times New Roman"/>
                <w:szCs w:val="21"/>
              </w:rPr>
              <w:t>Primer sequences</w:t>
            </w:r>
          </w:p>
        </w:tc>
      </w:tr>
      <w:tr w:rsidR="00965B36" w14:paraId="602EC4DE" w14:textId="77777777" w:rsidTr="00CA6306">
        <w:tc>
          <w:tcPr>
            <w:tcW w:w="4148" w:type="dxa"/>
          </w:tcPr>
          <w:p w14:paraId="3517F2B8" w14:textId="77777777" w:rsidR="00965B36" w:rsidRPr="00C66A26" w:rsidRDefault="00965B36" w:rsidP="00CA63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66A26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C66A26">
              <w:rPr>
                <w:rFonts w:ascii="Times New Roman" w:eastAsia="宋体" w:hAnsi="Times New Roman" w:cs="Times New Roman"/>
                <w:szCs w:val="21"/>
              </w:rPr>
              <w:t>otch1</w:t>
            </w:r>
          </w:p>
        </w:tc>
        <w:tc>
          <w:tcPr>
            <w:tcW w:w="4148" w:type="dxa"/>
          </w:tcPr>
          <w:p w14:paraId="72C759C1" w14:textId="77777777" w:rsidR="00965B36" w:rsidRPr="00C66A26" w:rsidRDefault="00965B36" w:rsidP="00CA63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66A26">
              <w:rPr>
                <w:rFonts w:ascii="Times New Roman" w:eastAsia="宋体" w:hAnsi="Times New Roman" w:cs="Times New Roman"/>
                <w:szCs w:val="21"/>
              </w:rPr>
              <w:t>F: GATGGCCTCAATGGGTACAAG</w:t>
            </w:r>
          </w:p>
          <w:p w14:paraId="64CB23F1" w14:textId="77777777" w:rsidR="00965B36" w:rsidRPr="00C66A26" w:rsidRDefault="00965B36" w:rsidP="00CA63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66A26">
              <w:rPr>
                <w:rFonts w:ascii="Times New Roman" w:eastAsia="宋体" w:hAnsi="Times New Roman" w:cs="Times New Roman"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C66A26">
              <w:rPr>
                <w:rFonts w:ascii="Times New Roman" w:eastAsia="宋体" w:hAnsi="Times New Roman" w:cs="Times New Roman"/>
                <w:szCs w:val="21"/>
              </w:rPr>
              <w:t>TCGTTGTTGTTGATGTCACAGT</w:t>
            </w:r>
          </w:p>
        </w:tc>
      </w:tr>
      <w:tr w:rsidR="00965B36" w14:paraId="119A2CE9" w14:textId="77777777" w:rsidTr="00CA6306">
        <w:tc>
          <w:tcPr>
            <w:tcW w:w="4148" w:type="dxa"/>
          </w:tcPr>
          <w:p w14:paraId="7D435D33" w14:textId="77777777" w:rsidR="00965B36" w:rsidRPr="00C66A26" w:rsidRDefault="00965B36" w:rsidP="00CA63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66A26">
              <w:rPr>
                <w:rFonts w:ascii="Times New Roman" w:eastAsia="宋体" w:hAnsi="Times New Roman" w:cs="Times New Roman"/>
                <w:szCs w:val="21"/>
              </w:rPr>
              <w:t>Hes1</w:t>
            </w:r>
          </w:p>
        </w:tc>
        <w:tc>
          <w:tcPr>
            <w:tcW w:w="4148" w:type="dxa"/>
          </w:tcPr>
          <w:p w14:paraId="1C5B6497" w14:textId="77777777" w:rsidR="00965B36" w:rsidRPr="00C66A26" w:rsidRDefault="00965B36" w:rsidP="00CA63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66A26">
              <w:rPr>
                <w:rFonts w:ascii="Times New Roman" w:eastAsia="宋体" w:hAnsi="Times New Roman" w:cs="Times New Roman"/>
                <w:szCs w:val="21"/>
              </w:rPr>
              <w:t>F: TCAACACGACACCGGACAAAC</w:t>
            </w:r>
          </w:p>
          <w:p w14:paraId="792EC074" w14:textId="77777777" w:rsidR="00965B36" w:rsidRPr="00C66A26" w:rsidRDefault="00965B36" w:rsidP="00CA63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66A26">
              <w:rPr>
                <w:rFonts w:ascii="Times New Roman" w:eastAsia="宋体" w:hAnsi="Times New Roman" w:cs="Times New Roman"/>
                <w:szCs w:val="21"/>
              </w:rPr>
              <w:t>R: ATGCCGGGAGCTATCTTTCTT</w:t>
            </w:r>
          </w:p>
        </w:tc>
      </w:tr>
      <w:tr w:rsidR="00965B36" w14:paraId="60925F91" w14:textId="77777777" w:rsidTr="00CA6306">
        <w:tc>
          <w:tcPr>
            <w:tcW w:w="4148" w:type="dxa"/>
          </w:tcPr>
          <w:p w14:paraId="62B9A967" w14:textId="77777777" w:rsidR="00965B36" w:rsidRPr="00C66A26" w:rsidRDefault="00965B36" w:rsidP="00CA63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66A26">
              <w:rPr>
                <w:rFonts w:ascii="Times New Roman" w:eastAsia="宋体" w:hAnsi="Times New Roman" w:cs="Times New Roman"/>
                <w:szCs w:val="21"/>
              </w:rPr>
              <w:t>Math1</w:t>
            </w:r>
          </w:p>
        </w:tc>
        <w:tc>
          <w:tcPr>
            <w:tcW w:w="4148" w:type="dxa"/>
          </w:tcPr>
          <w:p w14:paraId="07A4CE8E" w14:textId="77777777" w:rsidR="00965B36" w:rsidRPr="00C66A26" w:rsidRDefault="00965B36" w:rsidP="00CA63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66A26">
              <w:rPr>
                <w:rFonts w:ascii="Times New Roman" w:eastAsia="宋体" w:hAnsi="Times New Roman" w:cs="Times New Roman"/>
                <w:szCs w:val="21"/>
              </w:rPr>
              <w:t>F: GAGTGGGCTGAGGTAAAAGAGT</w:t>
            </w:r>
          </w:p>
          <w:p w14:paraId="5894D3E8" w14:textId="77777777" w:rsidR="00965B36" w:rsidRPr="00C66A26" w:rsidRDefault="00965B36" w:rsidP="00CA63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66A26">
              <w:rPr>
                <w:rFonts w:ascii="Times New Roman" w:eastAsia="宋体" w:hAnsi="Times New Roman" w:cs="Times New Roman"/>
                <w:szCs w:val="21"/>
              </w:rPr>
              <w:t>R: GGTCGGTGCTATCCAGGAG</w:t>
            </w:r>
          </w:p>
        </w:tc>
      </w:tr>
      <w:tr w:rsidR="00965B36" w14:paraId="10B72F44" w14:textId="77777777" w:rsidTr="00CA6306">
        <w:tc>
          <w:tcPr>
            <w:tcW w:w="4148" w:type="dxa"/>
          </w:tcPr>
          <w:p w14:paraId="6A693A47" w14:textId="77777777" w:rsidR="00965B36" w:rsidRPr="00C66A26" w:rsidRDefault="00965B36" w:rsidP="00CA63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MP9</w:t>
            </w:r>
          </w:p>
        </w:tc>
        <w:tc>
          <w:tcPr>
            <w:tcW w:w="4148" w:type="dxa"/>
          </w:tcPr>
          <w:p w14:paraId="61EDB89E" w14:textId="77777777" w:rsidR="00965B36" w:rsidRPr="00AA7B05" w:rsidRDefault="00965B36" w:rsidP="00CA63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66A26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r w:rsidRPr="00AA7B05">
              <w:rPr>
                <w:rFonts w:ascii="Times New Roman" w:eastAsia="宋体" w:hAnsi="Times New Roman" w:cs="Times New Roman"/>
                <w:szCs w:val="21"/>
              </w:rPr>
              <w:t>TCTATGGTCCTCGCCCTGAA</w:t>
            </w:r>
          </w:p>
          <w:p w14:paraId="77D064C7" w14:textId="77777777" w:rsidR="00965B36" w:rsidRPr="00AA7B05" w:rsidRDefault="00965B36" w:rsidP="00CA6306">
            <w:pPr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</w:pPr>
            <w:r w:rsidRPr="00C66A26">
              <w:rPr>
                <w:rFonts w:ascii="Times New Roman" w:eastAsia="宋体" w:hAnsi="Times New Roman" w:cs="Times New Roman"/>
                <w:szCs w:val="21"/>
              </w:rPr>
              <w:t xml:space="preserve">R: </w:t>
            </w:r>
            <w:r w:rsidRPr="00AA7B05">
              <w:rPr>
                <w:rFonts w:ascii="Times New Roman" w:eastAsia="宋体" w:hAnsi="Times New Roman" w:cs="Times New Roman"/>
                <w:szCs w:val="21"/>
              </w:rPr>
              <w:t>TTGTATCCGGCAAACTGGCT</w:t>
            </w:r>
          </w:p>
        </w:tc>
      </w:tr>
    </w:tbl>
    <w:p w14:paraId="6792C12A" w14:textId="77777777" w:rsidR="00207883" w:rsidRPr="00965B36" w:rsidRDefault="00207883"/>
    <w:sectPr w:rsidR="00207883" w:rsidRPr="00965B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F02F1" w14:textId="77777777" w:rsidR="006A396D" w:rsidRDefault="006A396D" w:rsidP="00965B36">
      <w:r>
        <w:separator/>
      </w:r>
    </w:p>
  </w:endnote>
  <w:endnote w:type="continuationSeparator" w:id="0">
    <w:p w14:paraId="700E4EAC" w14:textId="77777777" w:rsidR="006A396D" w:rsidRDefault="006A396D" w:rsidP="00965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41F9A" w14:textId="77777777" w:rsidR="006A396D" w:rsidRDefault="006A396D" w:rsidP="00965B36">
      <w:r>
        <w:separator/>
      </w:r>
    </w:p>
  </w:footnote>
  <w:footnote w:type="continuationSeparator" w:id="0">
    <w:p w14:paraId="605F9ACC" w14:textId="77777777" w:rsidR="006A396D" w:rsidRDefault="006A396D" w:rsidP="00965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0MzQ0MbC0NDEzNjVV0lEKTi0uzszPAykwrAUA/AETwSwAAAA="/>
  </w:docVars>
  <w:rsids>
    <w:rsidRoot w:val="0009760F"/>
    <w:rsid w:val="000026D0"/>
    <w:rsid w:val="0009760F"/>
    <w:rsid w:val="00207883"/>
    <w:rsid w:val="00401617"/>
    <w:rsid w:val="006A396D"/>
    <w:rsid w:val="0096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F1525"/>
  <w15:chartTrackingRefBased/>
  <w15:docId w15:val="{9FB077CE-2C10-4EC8-A149-6AAA3CA6E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5B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5B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5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5B36"/>
    <w:rPr>
      <w:sz w:val="18"/>
      <w:szCs w:val="18"/>
    </w:rPr>
  </w:style>
  <w:style w:type="table" w:styleId="a7">
    <w:name w:val="Table Grid"/>
    <w:basedOn w:val="a1"/>
    <w:uiPriority w:val="39"/>
    <w:rsid w:val="00965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hujia</dc:creator>
  <cp:keywords/>
  <dc:description/>
  <cp:lastModifiedBy>c</cp:lastModifiedBy>
  <cp:revision>3</cp:revision>
  <dcterms:created xsi:type="dcterms:W3CDTF">2022-11-29T02:05:00Z</dcterms:created>
  <dcterms:modified xsi:type="dcterms:W3CDTF">2023-03-02T07:29:00Z</dcterms:modified>
</cp:coreProperties>
</file>